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721CA" w14:textId="50DF09C2" w:rsidR="00AA3D6C" w:rsidRPr="00FB2437" w:rsidRDefault="00FB2437" w:rsidP="00AA3D6C">
      <w:pPr>
        <w:pStyle w:val="ListParagraph"/>
        <w:ind w:left="0"/>
        <w:rPr>
          <w:b/>
          <w:lang w:val="en-US"/>
        </w:rPr>
      </w:pPr>
      <w:r w:rsidRPr="000D3122">
        <w:rPr>
          <w:b/>
        </w:rPr>
        <w:t xml:space="preserve"> </w:t>
      </w:r>
      <w:r w:rsidR="000D3122">
        <w:rPr>
          <w:b/>
          <w:lang w:val="en-US"/>
        </w:rPr>
        <w:t xml:space="preserve">Supplementary </w:t>
      </w:r>
      <w:r w:rsidR="00985E82">
        <w:rPr>
          <w:b/>
          <w:lang w:val="en-US"/>
        </w:rPr>
        <w:t>Materials</w:t>
      </w:r>
      <w:r w:rsidR="00885670">
        <w:rPr>
          <w:b/>
          <w:lang w:val="en-US"/>
        </w:rPr>
        <w:t xml:space="preserve"> </w:t>
      </w:r>
      <w:r w:rsidR="006D4488">
        <w:rPr>
          <w:b/>
          <w:lang w:val="en-US"/>
        </w:rPr>
        <w:t>3</w:t>
      </w:r>
      <w:r w:rsidR="000D3122">
        <w:rPr>
          <w:b/>
          <w:lang w:val="en-US"/>
        </w:rPr>
        <w:t xml:space="preserve">.  </w:t>
      </w:r>
      <w:r w:rsidR="00CF75AF" w:rsidRPr="0084436B">
        <w:rPr>
          <w:b/>
        </w:rPr>
        <w:t>CCL-2 and CCL-3</w:t>
      </w:r>
      <w:r w:rsidR="00E3772F" w:rsidRPr="0084436B">
        <w:rPr>
          <w:b/>
          <w:lang w:val="en-US"/>
        </w:rPr>
        <w:t xml:space="preserve"> </w:t>
      </w:r>
      <w:r w:rsidR="00CF75AF" w:rsidRPr="0084436B">
        <w:rPr>
          <w:b/>
          <w:lang w:val="en-US"/>
        </w:rPr>
        <w:t>associate</w:t>
      </w:r>
      <w:r w:rsidR="00E3772F" w:rsidRPr="00E3772F">
        <w:rPr>
          <w:b/>
          <w:lang w:val="en-US"/>
        </w:rPr>
        <w:t xml:space="preserve"> with MS diagnosis.</w:t>
      </w:r>
      <w:r w:rsidR="00E3772F">
        <w:rPr>
          <w:lang w:val="en-US"/>
        </w:rPr>
        <w:t xml:space="preserve"> </w:t>
      </w:r>
      <w:r w:rsidR="00AA3D6C" w:rsidRPr="00FB2437">
        <w:rPr>
          <w:lang w:val="en-US"/>
        </w:rPr>
        <w:t>Univariate and multivariate analysis</w:t>
      </w:r>
      <w:r w:rsidR="00F5368C">
        <w:rPr>
          <w:lang w:val="en-US"/>
        </w:rPr>
        <w:t xml:space="preserve"> assessing the effect of cyt</w:t>
      </w:r>
      <w:r w:rsidR="000D3122" w:rsidRPr="00FB2437">
        <w:rPr>
          <w:lang w:val="en-US"/>
        </w:rPr>
        <w:t>o</w:t>
      </w:r>
      <w:r w:rsidR="00F5368C">
        <w:rPr>
          <w:lang w:val="en-US"/>
        </w:rPr>
        <w:t>kines</w:t>
      </w:r>
      <w:r w:rsidR="000D3122" w:rsidRPr="00FB2437">
        <w:rPr>
          <w:lang w:val="en-US"/>
        </w:rPr>
        <w:t xml:space="preserve"> on </w:t>
      </w:r>
      <w:r w:rsidR="00F5368C">
        <w:rPr>
          <w:lang w:val="en-US"/>
        </w:rPr>
        <w:t xml:space="preserve">the diagnosis of </w:t>
      </w:r>
      <w:r w:rsidR="000D3122" w:rsidRPr="00FB2437">
        <w:rPr>
          <w:lang w:val="en-US"/>
        </w:rPr>
        <w:t>RMS</w:t>
      </w:r>
      <w:r w:rsidR="00F5368C">
        <w:rPr>
          <w:lang w:val="en-US"/>
        </w:rPr>
        <w:t>.</w:t>
      </w:r>
    </w:p>
    <w:p w14:paraId="1506594E" w14:textId="77777777" w:rsidR="00CF75AF" w:rsidRDefault="005B674B" w:rsidP="005B674B">
      <w:r>
        <w:t xml:space="preserve"> </w:t>
      </w:r>
    </w:p>
    <w:tbl>
      <w:tblPr>
        <w:tblW w:w="6252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164"/>
        <w:gridCol w:w="1104"/>
        <w:gridCol w:w="1134"/>
        <w:gridCol w:w="1134"/>
      </w:tblGrid>
      <w:tr w:rsidR="00CF75AF" w:rsidRPr="00CF75AF" w14:paraId="7404A173" w14:textId="77777777" w:rsidTr="00CF75AF">
        <w:trPr>
          <w:trHeight w:hRule="exact" w:val="280"/>
          <w:jc w:val="center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CCE2B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CF75AF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1061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CF75AF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Univariate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71B07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CF75AF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Multivariate Analysis</w:t>
            </w:r>
          </w:p>
        </w:tc>
      </w:tr>
      <w:tr w:rsidR="00CF75AF" w:rsidRPr="00CF75AF" w14:paraId="4754C5AD" w14:textId="77777777" w:rsidTr="00CF75AF">
        <w:trPr>
          <w:trHeight w:val="520"/>
          <w:jc w:val="center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2A4AC" w14:textId="77777777" w:rsidR="00CF75AF" w:rsidRPr="00CF75AF" w:rsidRDefault="00CF75AF" w:rsidP="00CF75A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449E8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CF75AF">
              <w:rPr>
                <w:rFonts w:ascii="Cambria" w:eastAsia="Times New Roman" w:hAnsi="Cambria" w:cs="Times New Roman"/>
                <w:color w:val="000000"/>
                <w:lang w:val="en-US"/>
              </w:rPr>
              <w:t>O.R. (95%CI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400A7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CF75AF">
              <w:rPr>
                <w:rFonts w:ascii="Cambria" w:eastAsia="Times New Roman" w:hAnsi="Cambria" w:cs="Times New Roman"/>
                <w:color w:val="00000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E96C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CF75AF">
              <w:rPr>
                <w:rFonts w:ascii="Cambria" w:eastAsia="Times New Roman" w:hAnsi="Cambria" w:cs="Times New Roman"/>
                <w:color w:val="000000"/>
                <w:lang w:val="en-US"/>
              </w:rPr>
              <w:t>O.R.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CBDA9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CF75AF">
              <w:rPr>
                <w:rFonts w:ascii="Cambria" w:eastAsia="Times New Roman" w:hAnsi="Cambria" w:cs="Times New Roman"/>
                <w:color w:val="000000"/>
                <w:lang w:val="en-US"/>
              </w:rPr>
              <w:t>p-value</w:t>
            </w:r>
          </w:p>
        </w:tc>
      </w:tr>
      <w:tr w:rsidR="00CF75AF" w:rsidRPr="00CF75AF" w14:paraId="6D6ED1F8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04A0D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APRI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5A425" w14:textId="396C1F7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bookmarkStart w:id="0" w:name="_GoBack"/>
            <w:bookmarkEnd w:id="0"/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70DF7" w14:textId="74D80400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6D22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983B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72FA1769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9FC52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BAFF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1BEEB" w14:textId="0FD0127D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5EAC7" w14:textId="158D4E8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B0F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5B1D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71AC81FA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119F8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E358E" w14:textId="4BBC7F6D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9692B" w14:textId="2AED4A70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7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75A2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879D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1377584E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33C0D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3654F" w14:textId="75189E41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27672" w14:textId="512C1E09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CFB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E404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7E8FD771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35CB5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1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88AAF" w14:textId="3A5E7B4D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D29DF" w14:textId="6BE2A54B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491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0BF0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773953D8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90CDF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2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FCCE8" w14:textId="2C29CCB5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4D0E7" w14:textId="1FC7EB09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E19E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50F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25D495E9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27B2E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2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C7B57" w14:textId="6B285A84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4742C" w14:textId="64034259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A555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968F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3F74D646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7DAB1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2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DAA57" w14:textId="07A895FD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CB6FB" w14:textId="2686527B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7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79D3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67CC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7E351F97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D1B1E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2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5FFA7" w14:textId="2EE7161E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D7486" w14:textId="587FCD0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0C26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F4FC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51A82C9F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9DEF6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B6DFE" w14:textId="2EC23261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76EF5" w14:textId="67AACEDA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83FE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A30E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3A5E95D2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4B61D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B5506" w14:textId="6DEEB548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6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97C87" w14:textId="127A522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2D78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3A1F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19975D42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67BF8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2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EBB66" w14:textId="33098ABB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7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81DE1" w14:textId="1C96E4F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3B2D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D954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7F152F67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17C79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X3CL-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12373" w14:textId="3E74E43F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99F10" w14:textId="333618CC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E9B4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5D68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587C5429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86D57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XCL-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7843D" w14:textId="74E262CC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8E5B5" w14:textId="762ADC65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50E1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B8F5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4B019AB5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59BD6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XCL-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82CA5" w14:textId="304167A1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58FDB" w14:textId="771ADAF0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9D34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82CC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12E815CF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9005A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XCL-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F3411" w14:textId="3DBC115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7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D52EE" w14:textId="2C563D31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5DBD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D702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1212357C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974DF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XCL-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58493" w14:textId="6B49FC3C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BD517" w14:textId="143786E4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8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BD73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ECC6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13196B28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A8972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XCL-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7CB7B" w14:textId="47FDF97B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60B32" w14:textId="69BBE038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4B05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A7B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46BBB467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0962D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XCL-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E2279" w14:textId="744F26CF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D6BE6" w14:textId="1CCEB665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8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3EA1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8BCB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744EF987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49C1A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XCL-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54C44" w14:textId="1A8AC83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B96BC" w14:textId="7F616704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6F75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A814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51E0A63C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7B053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XCL-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4126E" w14:textId="3AE6C078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3DB3B" w14:textId="62F2BF78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3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3508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6281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5A167AA5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62E8E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XCL-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4C080" w14:textId="75807E5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9A9D7" w14:textId="7244A57E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97E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BAC2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5BC92667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BE170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XCL-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442D4" w14:textId="2F8ACDAC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4A13E" w14:textId="731303E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CCBE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93B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05D86EBB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32378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49B92" w14:textId="0F4BCDB1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5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0F5DF" w14:textId="369DAF6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50F1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FACD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2F90936B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CB0C2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GM-CSF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5DE7C" w14:textId="6E2FBF41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53D59" w14:textId="14EEBB44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3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5460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C6EE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37C10517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44C8E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G-CSF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9D7E1" w14:textId="1073D294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B829F" w14:textId="419CFE9D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C3DD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B9CF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0EBA3964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D1F12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FN-β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DB59A" w14:textId="4CDBC09F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CBA67" w14:textId="406B47BA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C9A6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C30B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27C8ACBA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8743E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FN-γ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040DF" w14:textId="44DE237F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57664" w14:textId="62A6A6E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A9D5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F925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28D28164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71C76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1-R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BB0E3" w14:textId="45DB90A1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DBC05" w14:textId="59F8EBED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6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F791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30F1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5874D69B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AAC20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A1673" w14:textId="67A59EB0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C16E9" w14:textId="546F9CE0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6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E062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CD1D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0D1ADDBF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9E8EE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9A62A" w14:textId="7822424D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85978" w14:textId="7011670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43FB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E9E5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3D41BB1B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99D0F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B3CE4" w14:textId="1901CBA0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BB4A6" w14:textId="55E1A54B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F22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EF06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15718C2F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3D374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3B80C" w14:textId="28E226E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872F5" w14:textId="565E244A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0F99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3E51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19B15370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BA9FC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1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50A42" w14:textId="2BBCCD1B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7340E" w14:textId="1EBD64E9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F220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9336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405E7166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ABAD7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EAB10" w14:textId="228C7091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5604C" w14:textId="76885A0A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3B7E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4297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43370344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12808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96372" w14:textId="73C6AA5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8CA28" w14:textId="20285965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44C9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AE35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7E2DD1F5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523A4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2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51F8B" w14:textId="087BE998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816F4" w14:textId="392A822B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4111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0C62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149DC6DD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C9359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D942D" w14:textId="112F6AF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A49D5" w14:textId="58FA013F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2ECB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075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25CF27A4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2C47C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2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8855E" w14:textId="6EFD7F79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12317" w14:textId="1F59FD2B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0F30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5225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199F7665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07C06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3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2A38F" w14:textId="18894B8B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97352" w14:textId="055E729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10D8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F248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4502EF41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DCA0D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D0187" w14:textId="34E3B29D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089B5" w14:textId="49410E4D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5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D3B9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3A7E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6C67FBC3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177A4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3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79F0C" w14:textId="109C814C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D92B5" w14:textId="5ADD2739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13A0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D44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7DD81D08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262B8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IL-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228D9" w14:textId="58ABB74F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5FE59" w14:textId="0E7FB845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7D4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5B5E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5CAB5442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EADB8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B68C1" w14:textId="52F941B8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E5FB9" w14:textId="24277DE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6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0B1C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EEE9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36C4F665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C4C4E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82E7E" w14:textId="3616A0D0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C6FAA" w14:textId="0C6B8CBC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A912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E8FC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440FC7CA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D5B6E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IL-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96388" w14:textId="2596E4D8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C0058" w14:textId="340262A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6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02B1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0827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5B1E4084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06188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LIGHT-TNFSF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A6D61" w14:textId="3154E1B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30D50" w14:textId="1BC83609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7F45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3F4C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5291E595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DF619" w14:textId="71002BB3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6F75E" w14:textId="737780E1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CCCA1" w14:textId="48B317D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32384" w14:textId="03D5BDD4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64F6E" w14:textId="662F936B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1</w:t>
            </w:r>
          </w:p>
        </w:tc>
      </w:tr>
      <w:tr w:rsidR="00CF75AF" w:rsidRPr="00CF75AF" w14:paraId="59A4ABAB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16EEE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96639" w14:textId="48B71E66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3504D" w14:textId="4AE77BCE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91A2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D0C4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0F373DA6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AAF5E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6605F" w14:textId="7240458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BF154" w14:textId="689C204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1509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B4F0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7F0EBD80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4B07E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CCL-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3AB8A" w14:textId="22F81644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897D7" w14:textId="63460236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CA42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ED76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1FAC83CD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8DE71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MIF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A9A7F" w14:textId="309D6EE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5E74F" w14:textId="67186F30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5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8E20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45F3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01B1DE4B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90127" w14:textId="49698AD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CL-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DF90D" w14:textId="3BAD12BA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8574B" w14:textId="14683ADC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99D7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&gt;999.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4B3A" w14:textId="04DE942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08</w:t>
            </w:r>
          </w:p>
        </w:tc>
      </w:tr>
      <w:tr w:rsidR="00CF75AF" w:rsidRPr="00CF75AF" w14:paraId="5F40AB2A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99E38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MIP-1β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77BF3" w14:textId="2F31A8F4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AED33" w14:textId="5EBD0269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6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81C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E812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5986C0C4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3660A" w14:textId="01EA2820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Osteocalc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E6A2B" w14:textId="1D654A4A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BD9F9" w14:textId="10F4A848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03F2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1044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65E41AAF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E04A9" w14:textId="0F1206CE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Osteopont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5789F" w14:textId="37F0E2CD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15291" w14:textId="4F24B24F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403F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73DF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7E543F51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0A242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PDGF-B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DB364" w14:textId="25A43B1E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7CF16" w14:textId="546F41B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6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249C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2F30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562356AF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E0270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Pentraxin-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0277B" w14:textId="451B4D80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75446" w14:textId="124C8E44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0EC9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EEF0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358E8836" w14:textId="77777777" w:rsidTr="00CF75AF">
        <w:trPr>
          <w:trHeight w:val="32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16E30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Q</w:t>
            </w:r>
            <w:r w:rsidRPr="00CF75AF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al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CEF85" w14:textId="2E9DF7D5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D911E" w14:textId="1D97A875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7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F089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79EF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376DCF81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C56E9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RANT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EF393" w14:textId="7C5E4D9D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31A74" w14:textId="1806DB6A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4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BBFD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CFAC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3A3CD379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E4F6C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TNFSF-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9A79E" w14:textId="069DF3E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039E2" w14:textId="018285FC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52A5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389E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6C1D8CF3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9AD23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TNF-α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3EBF0" w14:textId="3DC741BD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F0FF5" w14:textId="2DC8FAC8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0591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642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4EBDBFC5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5437C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TSL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AB39A" w14:textId="2A1C5D25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906B1" w14:textId="0BB2FFDF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95EF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BF4D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6655E409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2B764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VEGF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25477" w14:textId="6B74DAD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F2A9B" w14:textId="59D4A30B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39D4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325C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481A5F8A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A2DC6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sCD16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ACC1C" w14:textId="377F027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53D72" w14:textId="40827C28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E7D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5AD5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59C0FBE8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019E2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sCD3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DCA64" w14:textId="3F1F49DF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A4F9F" w14:textId="7758CF9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52D1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DD69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2B718D75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CC95F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sIL-6R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63666" w14:textId="5CDD4770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1CEAE" w14:textId="1E3AA1A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9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CB10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2D8E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32983420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C986C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sIL-6R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035B0" w14:textId="1E633FD0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85B3C" w14:textId="1FA769E2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CC6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BA27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53CE2BB2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46DD2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sTNF-R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5BB9F" w14:textId="332D480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BB4A7" w14:textId="51D9B01A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481A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FAB1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F75AF" w:rsidRPr="00CF75AF" w14:paraId="23FE5435" w14:textId="77777777" w:rsidTr="00CF75AF">
        <w:trPr>
          <w:trHeight w:val="280"/>
          <w:jc w:val="center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F2BE0" w14:textId="77777777" w:rsidR="00CF75AF" w:rsidRPr="00CF75AF" w:rsidRDefault="00CF75AF" w:rsidP="00CF75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sTNF-R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2EC8A" w14:textId="3AEEAC53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964DD" w14:textId="02D8B01B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C2331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6080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1632" w14:textId="77777777" w:rsidR="00CF75AF" w:rsidRPr="00CF75AF" w:rsidRDefault="00CF75AF" w:rsidP="00CF75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F75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14:paraId="53942E35" w14:textId="0612A9BD" w:rsidR="007963AB" w:rsidRDefault="007963AB" w:rsidP="005B674B"/>
    <w:sectPr w:rsidR="007963AB" w:rsidSect="00F001D0">
      <w:pgSz w:w="11900" w:h="16840"/>
      <w:pgMar w:top="568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C44FC3"/>
    <w:multiLevelType w:val="hybridMultilevel"/>
    <w:tmpl w:val="6E88C19E"/>
    <w:lvl w:ilvl="0" w:tplc="8354CB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787F13"/>
    <w:multiLevelType w:val="hybridMultilevel"/>
    <w:tmpl w:val="A40E2D66"/>
    <w:lvl w:ilvl="0" w:tplc="A96C28C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4718C9"/>
    <w:multiLevelType w:val="hybridMultilevel"/>
    <w:tmpl w:val="50A67F9C"/>
    <w:lvl w:ilvl="0" w:tplc="7354E8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D6C"/>
    <w:rsid w:val="000D3122"/>
    <w:rsid w:val="002E2083"/>
    <w:rsid w:val="00473F17"/>
    <w:rsid w:val="005B674B"/>
    <w:rsid w:val="005C15FC"/>
    <w:rsid w:val="00682681"/>
    <w:rsid w:val="006C75B1"/>
    <w:rsid w:val="006D4488"/>
    <w:rsid w:val="007963AB"/>
    <w:rsid w:val="007F1515"/>
    <w:rsid w:val="0084436B"/>
    <w:rsid w:val="00885670"/>
    <w:rsid w:val="008D2B73"/>
    <w:rsid w:val="008D3C8A"/>
    <w:rsid w:val="00985E82"/>
    <w:rsid w:val="00AA3D6C"/>
    <w:rsid w:val="00B00043"/>
    <w:rsid w:val="00C23314"/>
    <w:rsid w:val="00CD20E1"/>
    <w:rsid w:val="00CF75AF"/>
    <w:rsid w:val="00D10C60"/>
    <w:rsid w:val="00D809D5"/>
    <w:rsid w:val="00D96354"/>
    <w:rsid w:val="00E3772F"/>
    <w:rsid w:val="00EE7B9E"/>
    <w:rsid w:val="00F001D0"/>
    <w:rsid w:val="00F11A7C"/>
    <w:rsid w:val="00F5368C"/>
    <w:rsid w:val="00FB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55CD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6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D6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g-scope">
    <w:name w:val="ng-scope"/>
    <w:basedOn w:val="DefaultParagraphFont"/>
    <w:rsid w:val="00AA3D6C"/>
  </w:style>
  <w:style w:type="character" w:customStyle="1" w:styleId="lh">
    <w:name w:val="lh"/>
    <w:basedOn w:val="DefaultParagraphFont"/>
    <w:rsid w:val="00AA3D6C"/>
  </w:style>
  <w:style w:type="paragraph" w:styleId="ListParagraph">
    <w:name w:val="List Paragraph"/>
    <w:basedOn w:val="Normal"/>
    <w:uiPriority w:val="34"/>
    <w:qFormat/>
    <w:rsid w:val="00AA3D6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3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D6C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6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D6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g-scope">
    <w:name w:val="ng-scope"/>
    <w:basedOn w:val="DefaultParagraphFont"/>
    <w:rsid w:val="00AA3D6C"/>
  </w:style>
  <w:style w:type="character" w:customStyle="1" w:styleId="lh">
    <w:name w:val="lh"/>
    <w:basedOn w:val="DefaultParagraphFont"/>
    <w:rsid w:val="00AA3D6C"/>
  </w:style>
  <w:style w:type="paragraph" w:styleId="ListParagraph">
    <w:name w:val="List Paragraph"/>
    <w:basedOn w:val="Normal"/>
    <w:uiPriority w:val="34"/>
    <w:qFormat/>
    <w:rsid w:val="00AA3D6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3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D6C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5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1</Words>
  <Characters>1604</Characters>
  <Application>Microsoft Macintosh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</dc:creator>
  <cp:keywords/>
  <dc:description/>
  <cp:lastModifiedBy>MP</cp:lastModifiedBy>
  <cp:revision>7</cp:revision>
  <dcterms:created xsi:type="dcterms:W3CDTF">2019-11-09T11:38:00Z</dcterms:created>
  <dcterms:modified xsi:type="dcterms:W3CDTF">2019-12-08T17:16:00Z</dcterms:modified>
</cp:coreProperties>
</file>